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67FB7" w14:textId="140DE2C7" w:rsidR="00B52034" w:rsidRDefault="00B52034" w:rsidP="00D7254C">
      <w:pPr>
        <w:jc w:val="both"/>
        <w:rPr>
          <w:rStyle w:val="Heading3Char"/>
          <w:b/>
          <w:bCs/>
        </w:rPr>
      </w:pPr>
      <w:bookmarkStart w:id="0" w:name="_Toc100929364"/>
      <w:r>
        <w:rPr>
          <w:rStyle w:val="Heading3Char"/>
          <w:b/>
          <w:bCs/>
        </w:rPr>
        <w:t>Supplementary data legends</w:t>
      </w:r>
    </w:p>
    <w:p w14:paraId="73C1A024" w14:textId="77777777" w:rsidR="00B52034" w:rsidRDefault="00B52034" w:rsidP="00D7254C">
      <w:pPr>
        <w:jc w:val="both"/>
        <w:rPr>
          <w:rStyle w:val="Heading3Char"/>
          <w:b/>
          <w:bCs/>
        </w:rPr>
      </w:pPr>
    </w:p>
    <w:p w14:paraId="260313DC" w14:textId="10C8594C" w:rsidR="00D7254C" w:rsidRPr="00DA4B1A" w:rsidRDefault="00D7254C" w:rsidP="00D7254C">
      <w:pPr>
        <w:jc w:val="both"/>
        <w:rPr>
          <w:b/>
          <w:bCs/>
        </w:rPr>
      </w:pPr>
      <w:r w:rsidRPr="00DA4B1A">
        <w:rPr>
          <w:rStyle w:val="Heading3Char"/>
          <w:b/>
          <w:bCs/>
        </w:rPr>
        <w:t xml:space="preserve">Supplementary </w:t>
      </w:r>
      <w:r w:rsidR="007523D3">
        <w:rPr>
          <w:rStyle w:val="Heading3Char"/>
          <w:b/>
          <w:bCs/>
        </w:rPr>
        <w:t>Data</w:t>
      </w:r>
      <w:r w:rsidRPr="00DA4B1A">
        <w:rPr>
          <w:rStyle w:val="Heading3Char"/>
          <w:b/>
          <w:bCs/>
        </w:rPr>
        <w:t xml:space="preserve"> </w:t>
      </w:r>
      <w:r w:rsidR="007523D3">
        <w:rPr>
          <w:rStyle w:val="Heading3Char"/>
          <w:b/>
          <w:bCs/>
        </w:rPr>
        <w:t>1</w:t>
      </w:r>
      <w:r w:rsidRPr="00DA4B1A">
        <w:rPr>
          <w:rStyle w:val="Heading3Char"/>
          <w:b/>
          <w:bCs/>
        </w:rPr>
        <w:t>.</w:t>
      </w:r>
      <w:bookmarkEnd w:id="0"/>
      <w:r w:rsidRPr="00DA4B1A">
        <w:rPr>
          <w:b/>
          <w:bCs/>
        </w:rPr>
        <w:t xml:space="preserve"> </w:t>
      </w:r>
      <w:r w:rsidRPr="00B52034">
        <w:t>Acknowledgement of SARS-CoV-2 genomes used in the study, generously contributed by international laboratories on the GISAID repository</w:t>
      </w:r>
      <w:r w:rsidRPr="00DA4B1A">
        <w:rPr>
          <w:b/>
          <w:bCs/>
        </w:rPr>
        <w:t xml:space="preserve">. </w:t>
      </w:r>
    </w:p>
    <w:p w14:paraId="6D65BF4B" w14:textId="4BC6DC8B" w:rsidR="00043DC1" w:rsidRDefault="00043DC1" w:rsidP="00D7254C">
      <w:pPr>
        <w:jc w:val="both"/>
        <w:rPr>
          <w:b/>
          <w:bCs/>
        </w:rPr>
      </w:pPr>
    </w:p>
    <w:p w14:paraId="5F1DA581" w14:textId="749E1854" w:rsidR="00D7254C" w:rsidRDefault="00E06320" w:rsidP="00D7254C">
      <w:pPr>
        <w:jc w:val="both"/>
        <w:rPr>
          <w:lang w:val="en-US"/>
        </w:rPr>
      </w:pPr>
      <w:r>
        <w:rPr>
          <w:lang w:val="en-US"/>
        </w:rPr>
        <w:t xml:space="preserve">Provided in </w:t>
      </w:r>
      <w:r w:rsidRPr="00E06320">
        <w:rPr>
          <w:lang w:val="en-US"/>
        </w:rPr>
        <w:t xml:space="preserve">Supplementary Data </w:t>
      </w:r>
      <w:r w:rsidR="007523D3">
        <w:rPr>
          <w:lang w:val="en-US"/>
        </w:rPr>
        <w:t>1</w:t>
      </w:r>
    </w:p>
    <w:p w14:paraId="41B606FD" w14:textId="77777777" w:rsidR="00E06320" w:rsidRDefault="00E06320" w:rsidP="00D7254C">
      <w:pPr>
        <w:jc w:val="both"/>
        <w:rPr>
          <w:b/>
          <w:bCs/>
        </w:rPr>
      </w:pPr>
    </w:p>
    <w:p w14:paraId="368A8229" w14:textId="5E7F013C" w:rsidR="0001575A" w:rsidRPr="00B52034" w:rsidRDefault="0001575A" w:rsidP="0001575A">
      <w:pPr>
        <w:jc w:val="both"/>
        <w:rPr>
          <w:color w:val="000000"/>
        </w:rPr>
      </w:pPr>
      <w:bookmarkStart w:id="1" w:name="_Toc100929365"/>
      <w:r w:rsidRPr="00DA4B1A">
        <w:rPr>
          <w:rStyle w:val="Heading3Char"/>
          <w:b/>
          <w:bCs/>
        </w:rPr>
        <w:t xml:space="preserve">Supplementary </w:t>
      </w:r>
      <w:r w:rsidR="007523D3">
        <w:rPr>
          <w:rStyle w:val="Heading3Char"/>
          <w:b/>
          <w:bCs/>
        </w:rPr>
        <w:t>Data</w:t>
      </w:r>
      <w:r w:rsidRPr="00DA4B1A">
        <w:rPr>
          <w:rStyle w:val="Heading3Char"/>
          <w:b/>
          <w:bCs/>
        </w:rPr>
        <w:t xml:space="preserve"> </w:t>
      </w:r>
      <w:r w:rsidR="007523D3">
        <w:rPr>
          <w:rStyle w:val="Heading3Char"/>
          <w:b/>
          <w:bCs/>
        </w:rPr>
        <w:t>2</w:t>
      </w:r>
      <w:r w:rsidRPr="00DA4B1A">
        <w:rPr>
          <w:rStyle w:val="Heading3Char"/>
          <w:b/>
          <w:bCs/>
        </w:rPr>
        <w:t>.</w:t>
      </w:r>
      <w:bookmarkEnd w:id="1"/>
      <w:r w:rsidRPr="00DA4B1A">
        <w:rPr>
          <w:b/>
          <w:bCs/>
        </w:rPr>
        <w:t xml:space="preserve"> </w:t>
      </w:r>
      <w:r w:rsidRPr="00B52034">
        <w:t xml:space="preserve">List of </w:t>
      </w:r>
      <w:r w:rsidRPr="00B52034">
        <w:rPr>
          <w:color w:val="000000"/>
        </w:rPr>
        <w:t>coordinates and amino acid changes supported by forward and reversed reads based on RVOP data</w:t>
      </w:r>
      <w:r w:rsidR="00C27A35" w:rsidRPr="00B52034">
        <w:rPr>
          <w:color w:val="000000"/>
        </w:rPr>
        <w:t>.</w:t>
      </w:r>
    </w:p>
    <w:p w14:paraId="7AB03DAD" w14:textId="183D3A0B" w:rsidR="0001575A" w:rsidRDefault="0001575A" w:rsidP="0001575A">
      <w:pPr>
        <w:jc w:val="both"/>
        <w:rPr>
          <w:color w:val="000000"/>
          <w:u w:val="single"/>
        </w:rPr>
      </w:pPr>
    </w:p>
    <w:p w14:paraId="4FA6BBCF" w14:textId="6F3A7E78" w:rsidR="00E06320" w:rsidRDefault="00E06320" w:rsidP="00E06320">
      <w:pPr>
        <w:jc w:val="both"/>
        <w:rPr>
          <w:lang w:val="en-US"/>
        </w:rPr>
      </w:pPr>
      <w:r>
        <w:rPr>
          <w:lang w:val="en-US"/>
        </w:rPr>
        <w:t xml:space="preserve">Provided in </w:t>
      </w:r>
      <w:r w:rsidRPr="00E06320">
        <w:rPr>
          <w:lang w:val="en-US"/>
        </w:rPr>
        <w:t xml:space="preserve">Supplementary Data </w:t>
      </w:r>
      <w:r w:rsidR="007523D3">
        <w:rPr>
          <w:lang w:val="en-US"/>
        </w:rPr>
        <w:t>2</w:t>
      </w:r>
    </w:p>
    <w:p w14:paraId="7FE88073" w14:textId="77777777" w:rsidR="00043DC1" w:rsidRPr="00FB7D5D" w:rsidRDefault="00043DC1" w:rsidP="0001575A">
      <w:pPr>
        <w:jc w:val="both"/>
        <w:rPr>
          <w:color w:val="000000"/>
          <w:u w:val="single"/>
        </w:rPr>
      </w:pPr>
    </w:p>
    <w:p w14:paraId="563B0D6F" w14:textId="094F5FB6" w:rsidR="0001575A" w:rsidRPr="00DA4B1A" w:rsidRDefault="0001575A" w:rsidP="0001575A">
      <w:pPr>
        <w:jc w:val="both"/>
        <w:rPr>
          <w:b/>
          <w:bCs/>
        </w:rPr>
      </w:pPr>
      <w:bookmarkStart w:id="2" w:name="_Toc100929366"/>
      <w:r w:rsidRPr="00DA4B1A">
        <w:rPr>
          <w:rStyle w:val="Heading3Char"/>
          <w:b/>
          <w:bCs/>
        </w:rPr>
        <w:t xml:space="preserve">Supplementary </w:t>
      </w:r>
      <w:r w:rsidR="007523D3">
        <w:rPr>
          <w:rStyle w:val="Heading3Char"/>
          <w:b/>
          <w:bCs/>
        </w:rPr>
        <w:t>Data 3</w:t>
      </w:r>
      <w:r w:rsidRPr="00DA4B1A">
        <w:rPr>
          <w:rStyle w:val="Heading3Char"/>
          <w:b/>
          <w:bCs/>
        </w:rPr>
        <w:t>.</w:t>
      </w:r>
      <w:bookmarkEnd w:id="2"/>
      <w:r w:rsidRPr="00DA4B1A">
        <w:rPr>
          <w:b/>
          <w:bCs/>
        </w:rPr>
        <w:t xml:space="preserve"> </w:t>
      </w:r>
      <w:r w:rsidRPr="00B52034">
        <w:rPr>
          <w:color w:val="000000"/>
        </w:rPr>
        <w:t>List of mutations coded within a single read to investigate within host recombination</w:t>
      </w:r>
      <w:r w:rsidR="00C27A35" w:rsidRPr="00B52034">
        <w:rPr>
          <w:color w:val="000000"/>
        </w:rPr>
        <w:t>.</w:t>
      </w:r>
      <w:r w:rsidRPr="00DA4B1A">
        <w:rPr>
          <w:b/>
          <w:bCs/>
          <w:color w:val="000000"/>
          <w:u w:val="single"/>
        </w:rPr>
        <w:t xml:space="preserve"> </w:t>
      </w:r>
    </w:p>
    <w:p w14:paraId="12562062" w14:textId="67484C62" w:rsidR="0001575A" w:rsidRDefault="0001575A" w:rsidP="00D7254C">
      <w:pPr>
        <w:jc w:val="both"/>
        <w:rPr>
          <w:b/>
          <w:bCs/>
        </w:rPr>
      </w:pPr>
    </w:p>
    <w:p w14:paraId="0BB85D36" w14:textId="29184500" w:rsidR="0010257A" w:rsidRDefault="00E06320" w:rsidP="00D7254C">
      <w:pPr>
        <w:jc w:val="both"/>
        <w:rPr>
          <w:b/>
          <w:bCs/>
        </w:rPr>
      </w:pPr>
      <w:r>
        <w:rPr>
          <w:lang w:val="en-US"/>
        </w:rPr>
        <w:t xml:space="preserve">Provided in </w:t>
      </w:r>
      <w:r w:rsidRPr="00E06320">
        <w:rPr>
          <w:lang w:val="en-US"/>
        </w:rPr>
        <w:t xml:space="preserve">Supplementary Data </w:t>
      </w:r>
      <w:r w:rsidR="007523D3">
        <w:rPr>
          <w:lang w:val="en-US"/>
        </w:rPr>
        <w:t>3</w:t>
      </w:r>
      <w:r w:rsidR="007F2C49">
        <w:rPr>
          <w:lang w:val="en-US"/>
        </w:rPr>
        <w:t>.</w:t>
      </w:r>
    </w:p>
    <w:p w14:paraId="3B2FEE22" w14:textId="38CF5F80" w:rsidR="0010257A" w:rsidRDefault="0010257A" w:rsidP="00D7254C">
      <w:pPr>
        <w:jc w:val="both"/>
        <w:rPr>
          <w:b/>
          <w:bCs/>
        </w:rPr>
      </w:pPr>
    </w:p>
    <w:p w14:paraId="068F807A" w14:textId="4A408D07" w:rsidR="0010257A" w:rsidRDefault="0010257A" w:rsidP="00D7254C">
      <w:pPr>
        <w:jc w:val="both"/>
        <w:rPr>
          <w:b/>
          <w:bCs/>
        </w:rPr>
      </w:pPr>
    </w:p>
    <w:p w14:paraId="296F350A" w14:textId="2A527EE6" w:rsidR="0010257A" w:rsidRDefault="0010257A" w:rsidP="00D7254C">
      <w:pPr>
        <w:jc w:val="both"/>
        <w:rPr>
          <w:b/>
          <w:bCs/>
        </w:rPr>
      </w:pPr>
    </w:p>
    <w:p w14:paraId="39DB1539" w14:textId="24C9F31E" w:rsidR="0010257A" w:rsidRDefault="0010257A" w:rsidP="00D7254C">
      <w:pPr>
        <w:jc w:val="both"/>
        <w:rPr>
          <w:b/>
          <w:bCs/>
        </w:rPr>
      </w:pPr>
    </w:p>
    <w:p w14:paraId="72807D58" w14:textId="465582B1" w:rsidR="0010257A" w:rsidRDefault="0010257A" w:rsidP="00D7254C">
      <w:pPr>
        <w:jc w:val="both"/>
        <w:rPr>
          <w:b/>
          <w:bCs/>
        </w:rPr>
      </w:pPr>
    </w:p>
    <w:p w14:paraId="5983A587" w14:textId="2A721518" w:rsidR="0010257A" w:rsidRDefault="0010257A" w:rsidP="00D7254C">
      <w:pPr>
        <w:jc w:val="both"/>
        <w:rPr>
          <w:b/>
          <w:bCs/>
        </w:rPr>
      </w:pPr>
    </w:p>
    <w:p w14:paraId="75A00684" w14:textId="1726FD20" w:rsidR="0010257A" w:rsidRDefault="0010257A" w:rsidP="00D7254C">
      <w:pPr>
        <w:jc w:val="both"/>
        <w:rPr>
          <w:b/>
          <w:bCs/>
        </w:rPr>
      </w:pPr>
    </w:p>
    <w:p w14:paraId="4DC9822D" w14:textId="4693D21D" w:rsidR="0010257A" w:rsidRDefault="0010257A" w:rsidP="00D7254C">
      <w:pPr>
        <w:jc w:val="both"/>
        <w:rPr>
          <w:b/>
          <w:bCs/>
        </w:rPr>
      </w:pPr>
    </w:p>
    <w:p w14:paraId="2FF06D3D" w14:textId="359B9AAC" w:rsidR="0010257A" w:rsidRDefault="0010257A" w:rsidP="00D7254C">
      <w:pPr>
        <w:jc w:val="both"/>
        <w:rPr>
          <w:b/>
          <w:bCs/>
        </w:rPr>
      </w:pPr>
    </w:p>
    <w:p w14:paraId="2D898656" w14:textId="0FF36085" w:rsidR="0010257A" w:rsidRDefault="0010257A" w:rsidP="00D7254C">
      <w:pPr>
        <w:jc w:val="both"/>
        <w:rPr>
          <w:b/>
          <w:bCs/>
        </w:rPr>
      </w:pPr>
    </w:p>
    <w:p w14:paraId="06CA888A" w14:textId="22E4CEC8" w:rsidR="0010257A" w:rsidRDefault="0010257A" w:rsidP="00D7254C">
      <w:pPr>
        <w:jc w:val="both"/>
        <w:rPr>
          <w:b/>
          <w:bCs/>
        </w:rPr>
      </w:pPr>
    </w:p>
    <w:p w14:paraId="3EDD8E6C" w14:textId="54AD8ED0" w:rsidR="0010257A" w:rsidRDefault="0010257A" w:rsidP="00D7254C">
      <w:pPr>
        <w:jc w:val="both"/>
        <w:rPr>
          <w:b/>
          <w:bCs/>
        </w:rPr>
      </w:pPr>
    </w:p>
    <w:p w14:paraId="214CA9A4" w14:textId="1514B785" w:rsidR="0010257A" w:rsidRDefault="0010257A" w:rsidP="00D7254C">
      <w:pPr>
        <w:jc w:val="both"/>
        <w:rPr>
          <w:b/>
          <w:bCs/>
        </w:rPr>
      </w:pPr>
    </w:p>
    <w:p w14:paraId="56D132F8" w14:textId="329D4323" w:rsidR="0010257A" w:rsidRDefault="0010257A" w:rsidP="00D7254C">
      <w:pPr>
        <w:jc w:val="both"/>
        <w:rPr>
          <w:b/>
          <w:bCs/>
        </w:rPr>
      </w:pPr>
    </w:p>
    <w:p w14:paraId="562576E5" w14:textId="764F1F95" w:rsidR="0010257A" w:rsidRDefault="0010257A" w:rsidP="00D7254C">
      <w:pPr>
        <w:jc w:val="both"/>
        <w:rPr>
          <w:b/>
          <w:bCs/>
        </w:rPr>
      </w:pPr>
    </w:p>
    <w:p w14:paraId="547B82A6" w14:textId="21500D52" w:rsidR="0010257A" w:rsidRDefault="0010257A" w:rsidP="00D7254C">
      <w:pPr>
        <w:jc w:val="both"/>
        <w:rPr>
          <w:b/>
          <w:bCs/>
        </w:rPr>
      </w:pPr>
    </w:p>
    <w:p w14:paraId="695F4714" w14:textId="21672138" w:rsidR="00D7254C" w:rsidRDefault="00D7254C" w:rsidP="0010257A">
      <w:pPr>
        <w:jc w:val="center"/>
        <w:rPr>
          <w:b/>
          <w:bCs/>
        </w:rPr>
      </w:pPr>
    </w:p>
    <w:p w14:paraId="00CBFE6E" w14:textId="5BA020D4" w:rsidR="001D2327" w:rsidRDefault="001D2327" w:rsidP="00970552">
      <w:pPr>
        <w:jc w:val="center"/>
      </w:pPr>
    </w:p>
    <w:sectPr w:rsidR="001D2327" w:rsidSect="007F2C49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524F38" w14:textId="77777777" w:rsidR="00140D1C" w:rsidRDefault="00140D1C">
      <w:r>
        <w:separator/>
      </w:r>
    </w:p>
  </w:endnote>
  <w:endnote w:type="continuationSeparator" w:id="0">
    <w:p w14:paraId="39C18BF2" w14:textId="77777777" w:rsidR="00140D1C" w:rsidRDefault="00140D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32CDE6" w14:textId="77777777" w:rsidR="00230E0F" w:rsidRDefault="00EB063D" w:rsidP="007E588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211D256" w14:textId="77777777" w:rsidR="00230E0F" w:rsidRDefault="00F14A6B" w:rsidP="00B830E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BBDF95" w14:textId="77777777" w:rsidR="00230E0F" w:rsidRPr="001D759E" w:rsidRDefault="00EB063D" w:rsidP="007E5887">
    <w:pPr>
      <w:pStyle w:val="Footer"/>
      <w:framePr w:wrap="none" w:vAnchor="text" w:hAnchor="margin" w:xAlign="right" w:y="1"/>
      <w:rPr>
        <w:rStyle w:val="PageNumber"/>
        <w:rFonts w:ascii="Times New Roman" w:hAnsi="Times New Roman" w:cs="Times New Roman"/>
      </w:rPr>
    </w:pPr>
    <w:r w:rsidRPr="001D759E">
      <w:rPr>
        <w:rStyle w:val="PageNumber"/>
        <w:rFonts w:ascii="Times New Roman" w:hAnsi="Times New Roman" w:cs="Times New Roman"/>
      </w:rPr>
      <w:fldChar w:fldCharType="begin"/>
    </w:r>
    <w:r w:rsidRPr="001D759E">
      <w:rPr>
        <w:rStyle w:val="PageNumber"/>
        <w:rFonts w:ascii="Times New Roman" w:hAnsi="Times New Roman" w:cs="Times New Roman"/>
      </w:rPr>
      <w:instrText xml:space="preserve">PAGE  </w:instrText>
    </w:r>
    <w:r w:rsidRPr="001D759E">
      <w:rPr>
        <w:rStyle w:val="PageNumber"/>
        <w:rFonts w:ascii="Times New Roman" w:hAnsi="Times New Roman" w:cs="Times New Roman"/>
      </w:rPr>
      <w:fldChar w:fldCharType="separate"/>
    </w:r>
    <w:r w:rsidR="00D5086F">
      <w:rPr>
        <w:rStyle w:val="PageNumber"/>
        <w:rFonts w:ascii="Times New Roman" w:hAnsi="Times New Roman" w:cs="Times New Roman"/>
        <w:noProof/>
      </w:rPr>
      <w:t>2</w:t>
    </w:r>
    <w:r w:rsidRPr="001D759E">
      <w:rPr>
        <w:rStyle w:val="PageNumber"/>
        <w:rFonts w:ascii="Times New Roman" w:hAnsi="Times New Roman" w:cs="Times New Roman"/>
      </w:rPr>
      <w:fldChar w:fldCharType="end"/>
    </w:r>
  </w:p>
  <w:p w14:paraId="217D4D25" w14:textId="77777777" w:rsidR="00230E0F" w:rsidRDefault="00F14A6B" w:rsidP="00B830E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7A7E5F" w14:textId="77777777" w:rsidR="00140D1C" w:rsidRDefault="00140D1C">
      <w:r>
        <w:separator/>
      </w:r>
    </w:p>
  </w:footnote>
  <w:footnote w:type="continuationSeparator" w:id="0">
    <w:p w14:paraId="0A343D55" w14:textId="77777777" w:rsidR="00140D1C" w:rsidRDefault="00140D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254C"/>
    <w:rsid w:val="0001575A"/>
    <w:rsid w:val="00034879"/>
    <w:rsid w:val="00043DC1"/>
    <w:rsid w:val="0007003B"/>
    <w:rsid w:val="000961DF"/>
    <w:rsid w:val="000F0FBF"/>
    <w:rsid w:val="0010257A"/>
    <w:rsid w:val="00140D1C"/>
    <w:rsid w:val="00172E0B"/>
    <w:rsid w:val="00176852"/>
    <w:rsid w:val="001A7598"/>
    <w:rsid w:val="001C776B"/>
    <w:rsid w:val="001D2327"/>
    <w:rsid w:val="002134BF"/>
    <w:rsid w:val="002236EC"/>
    <w:rsid w:val="00247E82"/>
    <w:rsid w:val="00253948"/>
    <w:rsid w:val="00256636"/>
    <w:rsid w:val="00267538"/>
    <w:rsid w:val="0028568A"/>
    <w:rsid w:val="002D588D"/>
    <w:rsid w:val="00303686"/>
    <w:rsid w:val="00364CC9"/>
    <w:rsid w:val="00375D9C"/>
    <w:rsid w:val="0039008E"/>
    <w:rsid w:val="003D4534"/>
    <w:rsid w:val="00407561"/>
    <w:rsid w:val="004300C2"/>
    <w:rsid w:val="0045216E"/>
    <w:rsid w:val="00457FAC"/>
    <w:rsid w:val="00460239"/>
    <w:rsid w:val="00463A7E"/>
    <w:rsid w:val="00464071"/>
    <w:rsid w:val="00476588"/>
    <w:rsid w:val="004B1BA3"/>
    <w:rsid w:val="004C5DFE"/>
    <w:rsid w:val="004D063F"/>
    <w:rsid w:val="005050CF"/>
    <w:rsid w:val="00542294"/>
    <w:rsid w:val="00581678"/>
    <w:rsid w:val="005B084D"/>
    <w:rsid w:val="005B5D1A"/>
    <w:rsid w:val="00620B4B"/>
    <w:rsid w:val="00690320"/>
    <w:rsid w:val="006F5821"/>
    <w:rsid w:val="007006CF"/>
    <w:rsid w:val="007028C2"/>
    <w:rsid w:val="007109CB"/>
    <w:rsid w:val="00735486"/>
    <w:rsid w:val="007523D3"/>
    <w:rsid w:val="00767CC2"/>
    <w:rsid w:val="007A7493"/>
    <w:rsid w:val="007B1442"/>
    <w:rsid w:val="007E0CAD"/>
    <w:rsid w:val="007E2F1F"/>
    <w:rsid w:val="007F2C49"/>
    <w:rsid w:val="00801B75"/>
    <w:rsid w:val="00816867"/>
    <w:rsid w:val="00835755"/>
    <w:rsid w:val="008D2573"/>
    <w:rsid w:val="008D380E"/>
    <w:rsid w:val="00970552"/>
    <w:rsid w:val="009D21F1"/>
    <w:rsid w:val="009F3E1E"/>
    <w:rsid w:val="00A13AB0"/>
    <w:rsid w:val="00AA699E"/>
    <w:rsid w:val="00AE052C"/>
    <w:rsid w:val="00AF30F6"/>
    <w:rsid w:val="00B336BB"/>
    <w:rsid w:val="00B52034"/>
    <w:rsid w:val="00B81CDE"/>
    <w:rsid w:val="00B90C6D"/>
    <w:rsid w:val="00BA1751"/>
    <w:rsid w:val="00BA1801"/>
    <w:rsid w:val="00C03915"/>
    <w:rsid w:val="00C2181C"/>
    <w:rsid w:val="00C25864"/>
    <w:rsid w:val="00C27A35"/>
    <w:rsid w:val="00C34832"/>
    <w:rsid w:val="00C84D41"/>
    <w:rsid w:val="00CC7E30"/>
    <w:rsid w:val="00CF6DF8"/>
    <w:rsid w:val="00D2057D"/>
    <w:rsid w:val="00D26269"/>
    <w:rsid w:val="00D315AB"/>
    <w:rsid w:val="00D34DD3"/>
    <w:rsid w:val="00D5086F"/>
    <w:rsid w:val="00D7254C"/>
    <w:rsid w:val="00D95CEF"/>
    <w:rsid w:val="00DA05E7"/>
    <w:rsid w:val="00DA4B1A"/>
    <w:rsid w:val="00DC49EF"/>
    <w:rsid w:val="00DD3917"/>
    <w:rsid w:val="00DE0521"/>
    <w:rsid w:val="00E017E4"/>
    <w:rsid w:val="00E06320"/>
    <w:rsid w:val="00E71D8B"/>
    <w:rsid w:val="00EB063D"/>
    <w:rsid w:val="00EB17BB"/>
    <w:rsid w:val="00ED170A"/>
    <w:rsid w:val="00ED29BE"/>
    <w:rsid w:val="00ED33D7"/>
    <w:rsid w:val="00ED3697"/>
    <w:rsid w:val="00EE5FFE"/>
    <w:rsid w:val="00EE6A7A"/>
    <w:rsid w:val="00F14A6B"/>
    <w:rsid w:val="00F20702"/>
    <w:rsid w:val="00F209E8"/>
    <w:rsid w:val="00F735A7"/>
    <w:rsid w:val="00F82145"/>
    <w:rsid w:val="00F95325"/>
    <w:rsid w:val="00FE4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55C8722"/>
  <w15:chartTrackingRefBased/>
  <w15:docId w15:val="{6F6E758B-17EB-2948-B7CC-3F218FD84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34832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257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3915"/>
    <w:pPr>
      <w:keepNext/>
      <w:keepLines/>
      <w:spacing w:before="40"/>
      <w:outlineLvl w:val="1"/>
    </w:pPr>
    <w:rPr>
      <w:rFonts w:eastAsiaTheme="majorEastAsia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50CF"/>
    <w:pPr>
      <w:keepNext/>
      <w:keepLines/>
      <w:spacing w:before="40"/>
      <w:outlineLvl w:val="2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254C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54C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7254C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7254C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7254C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D7254C"/>
  </w:style>
  <w:style w:type="character" w:customStyle="1" w:styleId="normaltextrun">
    <w:name w:val="normaltextrun"/>
    <w:basedOn w:val="DefaultParagraphFont"/>
    <w:rsid w:val="00D7254C"/>
  </w:style>
  <w:style w:type="character" w:customStyle="1" w:styleId="eop">
    <w:name w:val="eop"/>
    <w:basedOn w:val="DefaultParagraphFont"/>
    <w:rsid w:val="00D7254C"/>
  </w:style>
  <w:style w:type="character" w:styleId="LineNumber">
    <w:name w:val="line number"/>
    <w:basedOn w:val="DefaultParagraphFont"/>
    <w:uiPriority w:val="99"/>
    <w:semiHidden/>
    <w:unhideWhenUsed/>
    <w:rsid w:val="004B1BA3"/>
  </w:style>
  <w:style w:type="character" w:styleId="CommentReference">
    <w:name w:val="annotation reference"/>
    <w:basedOn w:val="DefaultParagraphFont"/>
    <w:uiPriority w:val="99"/>
    <w:semiHidden/>
    <w:unhideWhenUsed/>
    <w:rsid w:val="0028568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568A"/>
    <w:pPr>
      <w:widowControl w:val="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568A"/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03915"/>
    <w:rPr>
      <w:rFonts w:ascii="Times New Roman" w:eastAsiaTheme="majorEastAsia" w:hAnsi="Times New Roman" w:cstheme="majorBidi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5050CF"/>
    <w:rPr>
      <w:rFonts w:ascii="Times New Roman" w:eastAsiaTheme="majorEastAsia" w:hAnsi="Times New Roman" w:cstheme="majorBidi"/>
      <w:lang w:eastAsia="en-GB"/>
    </w:rPr>
  </w:style>
  <w:style w:type="paragraph" w:styleId="NoSpacing">
    <w:name w:val="No Spacing"/>
    <w:link w:val="NoSpacingChar"/>
    <w:uiPriority w:val="1"/>
    <w:qFormat/>
    <w:rsid w:val="0010257A"/>
    <w:rPr>
      <w:rFonts w:eastAsiaTheme="minorEastAsia"/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10257A"/>
    <w:rPr>
      <w:rFonts w:eastAsiaTheme="minorEastAsia"/>
      <w:sz w:val="22"/>
      <w:szCs w:val="2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10257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10257A"/>
    <w:pPr>
      <w:spacing w:line="259" w:lineRule="auto"/>
      <w:outlineLvl w:val="9"/>
    </w:pPr>
    <w:rPr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970552"/>
    <w:pPr>
      <w:tabs>
        <w:tab w:val="right" w:leader="dot" w:pos="9016"/>
      </w:tabs>
      <w:spacing w:after="100"/>
      <w:ind w:left="240"/>
    </w:pPr>
    <w:rPr>
      <w:b/>
      <w:bCs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10257A"/>
    <w:pPr>
      <w:spacing w:after="100"/>
      <w:ind w:left="480"/>
    </w:pPr>
  </w:style>
  <w:style w:type="paragraph" w:styleId="TOC1">
    <w:name w:val="toc 1"/>
    <w:basedOn w:val="Normal"/>
    <w:next w:val="Normal"/>
    <w:autoRedefine/>
    <w:uiPriority w:val="39"/>
    <w:unhideWhenUsed/>
    <w:rsid w:val="00767CC2"/>
    <w:pPr>
      <w:spacing w:after="100" w:line="259" w:lineRule="auto"/>
    </w:pPr>
    <w:rPr>
      <w:rFonts w:asciiTheme="minorHAnsi" w:eastAsiaTheme="minorEastAsia" w:hAnsiTheme="minorHAns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8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6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42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9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0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83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862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063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76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60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21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063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01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12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57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80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51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208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65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03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953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24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118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1A2A14-C9F7-7A43-BDA6-2ABADCA920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ockett</dc:creator>
  <cp:keywords/>
  <dc:description/>
  <cp:lastModifiedBy>Vitali Sintchenko (NSW Health Pathology)</cp:lastModifiedBy>
  <cp:revision>4</cp:revision>
  <cp:lastPrinted>2022-04-20T23:22:00Z</cp:lastPrinted>
  <dcterms:created xsi:type="dcterms:W3CDTF">2022-04-21T00:53:00Z</dcterms:created>
  <dcterms:modified xsi:type="dcterms:W3CDTF">2022-04-21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9906fa1-4df3-3c09-879e-6323734b12da</vt:lpwstr>
  </property>
  <property fmtid="{D5CDD505-2E9C-101B-9397-08002B2CF9AE}" pid="24" name="Mendeley Citation Style_1">
    <vt:lpwstr>http://www.zotero.org/styles/nature</vt:lpwstr>
  </property>
</Properties>
</file>